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360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Additional file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dditional file 1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itle: Tables displaying results for absolute bias, relative bias, and coverage probabilities for all simulation scenario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Description: Results from all simulations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Table S1. Observed relative bias for the simple product-based estimator (ESR</w:t>
      </w:r>
      <w:r>
        <w:rPr>
          <w:rFonts w:cs="Arial" w:ascii="Arial" w:hAnsi="Arial"/>
          <w:vertAlign w:val="subscript"/>
        </w:rPr>
        <w:t>S</w:t>
      </w:r>
      <w:r>
        <w:rPr>
          <w:rFonts w:cs="Arial" w:ascii="Arial" w:hAnsi="Arial"/>
        </w:rPr>
        <w:t>).</w:t>
      </w:r>
      <w:r>
        <w:rPr>
          <w:rFonts w:cs="Arial" w:ascii="Arial" w:hAnsi="Arial"/>
          <w:vertAlign w:val="subscript"/>
        </w:rPr>
        <w:t xml:space="preserve">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77"/>
        <w:gridCol w:w="977"/>
        <w:gridCol w:w="977"/>
        <w:gridCol w:w="977"/>
        <w:gridCol w:w="977"/>
        <w:gridCol w:w="977"/>
        <w:gridCol w:w="978"/>
      </w:tblGrid>
      <w:tr>
        <w:trPr>
          <w:trHeight w:val="431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w exposure probability (.05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5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7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4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0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%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4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4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>
                <w:rFonts w:cs="Arial" w:ascii="Arial" w:hAnsi="Arial"/>
              </w:rPr>
              <w:t>10.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2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9%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2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6%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6%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Low exposure probability (.05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6%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0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9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1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1%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9%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2%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4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3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2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0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3%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9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4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0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0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6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4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1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8%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0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9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7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6%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5%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8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6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9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9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6%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6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4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1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5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8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5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0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6%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4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2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3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6%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0%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is the sample the overall risk is derived from</w:t>
      </w:r>
    </w:p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is the sample the relative risk is derived from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(RR/ESR) values are the hypothesized values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values are the hypothesized values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Table S2. Observed relative bias for the revised product-based estimator (ESR</w:t>
      </w:r>
      <w:r>
        <w:rPr>
          <w:rFonts w:cs="Arial" w:ascii="Arial" w:hAnsi="Arial"/>
          <w:vertAlign w:val="subscript"/>
        </w:rPr>
        <w:t>R</w:t>
      </w:r>
      <w:r>
        <w:rPr>
          <w:rFonts w:cs="Arial" w:ascii="Arial" w:hAnsi="Arial"/>
        </w:rPr>
        <w:t>)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77"/>
        <w:gridCol w:w="977"/>
        <w:gridCol w:w="977"/>
        <w:gridCol w:w="977"/>
        <w:gridCol w:w="977"/>
        <w:gridCol w:w="977"/>
        <w:gridCol w:w="978"/>
      </w:tblGrid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w exposure probability (.05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%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%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3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%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%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Low exposure probability (.05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9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%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%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%</w:t>
              <w:tab/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%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%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%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%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4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%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%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ative Risk/Probability of disease in exposed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%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%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6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%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%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%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%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%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%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is the sample the overall risk is derived from</w:t>
      </w:r>
    </w:p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is the sample the relative risk is derived from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(RR/ESR) values are the hypothesized values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values are the hypothesized values</w:t>
      </w:r>
      <w:r>
        <w:br w:type="page"/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Table S3. Observed absolute bias for the simple product-based estimator (ESR</w:t>
      </w:r>
      <w:r>
        <w:rPr>
          <w:rFonts w:cs="Arial" w:ascii="Arial" w:hAnsi="Arial"/>
          <w:vertAlign w:val="subscript"/>
        </w:rPr>
        <w:t>S</w:t>
      </w:r>
      <w:r>
        <w:rPr>
          <w:rFonts w:cs="Arial" w:ascii="Arial" w:hAnsi="Arial"/>
        </w:rPr>
        <w:t>).</w:t>
      </w:r>
      <w:r>
        <w:rPr>
          <w:rFonts w:cs="Arial" w:ascii="Arial" w:hAnsi="Arial"/>
          <w:vertAlign w:val="subscript"/>
        </w:rPr>
        <w:t xml:space="preserve">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77"/>
        <w:gridCol w:w="977"/>
        <w:gridCol w:w="977"/>
        <w:gridCol w:w="977"/>
        <w:gridCol w:w="977"/>
        <w:gridCol w:w="977"/>
        <w:gridCol w:w="978"/>
      </w:tblGrid>
      <w:tr>
        <w:trPr>
          <w:trHeight w:val="431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w exposure probability (.05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Low exposure probability (.05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1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7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6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8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3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3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0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6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4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is the sample the overall risk is derived from</w:t>
      </w:r>
    </w:p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is the sample the relative risk is derived from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(RR/ESR) values are the hypothesized values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values are the hypothesized values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Table S4. Observed absolute bias for the revised product-based estimator (ESR</w:t>
      </w:r>
      <w:r>
        <w:rPr>
          <w:rFonts w:cs="Arial" w:ascii="Arial" w:hAnsi="Arial"/>
          <w:vertAlign w:val="subscript"/>
        </w:rPr>
        <w:t>R</w:t>
      </w:r>
      <w:r>
        <w:rPr>
          <w:rFonts w:cs="Arial" w:ascii="Arial" w:hAnsi="Arial"/>
        </w:rPr>
        <w:t>)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77"/>
        <w:gridCol w:w="977"/>
        <w:gridCol w:w="977"/>
        <w:gridCol w:w="977"/>
        <w:gridCol w:w="977"/>
        <w:gridCol w:w="977"/>
        <w:gridCol w:w="978"/>
      </w:tblGrid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w exposure probability (.05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Low exposure probability (.05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2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is the sample the overall risk is derived from</w:t>
      </w:r>
    </w:p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is the sample the relative risk is derived from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(RR/ESR) values are the hypothesized values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values are the hypothesized values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Table S5. Coverage probability for the 95% confidence interval of the simple product-based estimator (ESR</w:t>
      </w:r>
      <w:r>
        <w:rPr>
          <w:rFonts w:cs="Arial" w:ascii="Arial" w:hAnsi="Arial"/>
          <w:vertAlign w:val="subscript"/>
        </w:rPr>
        <w:t>S</w:t>
      </w:r>
      <w:r>
        <w:rPr>
          <w:rFonts w:cs="Arial" w:ascii="Arial" w:hAnsi="Arial"/>
        </w:rPr>
        <w:t>)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77"/>
        <w:gridCol w:w="977"/>
        <w:gridCol w:w="977"/>
        <w:gridCol w:w="977"/>
        <w:gridCol w:w="977"/>
        <w:gridCol w:w="977"/>
        <w:gridCol w:w="978"/>
      </w:tblGrid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w exposure probability (.05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8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7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1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1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8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3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0.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7.1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Low exposure probability (.05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8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8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3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3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3.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2.9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9.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6.1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5.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0.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7.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0.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5.0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6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7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7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6.8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5.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8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2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1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0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6.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0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7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2.9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8.9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5.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7.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5.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2.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.2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7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5.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3.3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5.9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7.6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.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7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2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4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3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5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0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4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1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1.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.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is the sample the overall risk is derived from</w:t>
      </w:r>
    </w:p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is the sample the relative risk is derived from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(RR/ESR) values are the hypothesized values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Italics denote coverage probabilities that did not attain 95%</w:t>
      </w:r>
      <w:r>
        <w:br w:type="page"/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Table S6. Coverage probability for the 95% confidence interval of the revised product-based estimator (ESR</w:t>
      </w:r>
      <w:r>
        <w:rPr>
          <w:rFonts w:cs="Arial" w:ascii="Arial" w:hAnsi="Arial"/>
          <w:vertAlign w:val="subscript"/>
        </w:rPr>
        <w:t>R</w:t>
      </w:r>
      <w:r>
        <w:rPr>
          <w:rFonts w:cs="Arial" w:ascii="Arial" w:hAnsi="Arial"/>
        </w:rPr>
        <w:t xml:space="preserve">) using a log-based variance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77"/>
        <w:gridCol w:w="977"/>
        <w:gridCol w:w="977"/>
        <w:gridCol w:w="977"/>
        <w:gridCol w:w="977"/>
        <w:gridCol w:w="977"/>
        <w:gridCol w:w="978"/>
      </w:tblGrid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w exposure probability (.05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3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9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3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2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0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7.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6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7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Low exposure probability (.05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8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9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0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8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7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2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8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6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9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9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6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2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4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4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8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3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4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8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8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5.6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7.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6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4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is the sample the overall risk is derived from</w:t>
      </w:r>
    </w:p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is the sample the relative risk is derived from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(RR/ESR) values are the hypothesized values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Italics denote coverage probabilities that did not attain 95%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Table S7. Coverage probability of the 95% confidence interval for the revised product-based estimator (ESR</w:t>
      </w:r>
      <w:r>
        <w:rPr>
          <w:rFonts w:cs="Arial" w:ascii="Arial" w:hAnsi="Arial"/>
          <w:vertAlign w:val="subscript"/>
        </w:rPr>
        <w:t>R</w:t>
      </w:r>
      <w:r>
        <w:rPr>
          <w:rFonts w:cs="Arial" w:ascii="Arial" w:hAnsi="Arial"/>
        </w:rPr>
        <w:t>) using a binomial variance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977"/>
        <w:gridCol w:w="977"/>
        <w:gridCol w:w="977"/>
        <w:gridCol w:w="977"/>
        <w:gridCol w:w="977"/>
        <w:gridCol w:w="977"/>
        <w:gridCol w:w="978"/>
      </w:tblGrid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w exposure probability (.05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6.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8.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3.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7.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6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8.9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0.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5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4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0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1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2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3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4.9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5.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0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4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8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Low exposure probability (.05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0.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6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0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7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2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3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3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3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2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1.6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2.7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6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Low disease probability in unexposed (.02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0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0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0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0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08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1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9.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8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6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5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8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3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8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4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9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0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0.5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1.9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5</w:t>
            </w:r>
          </w:p>
        </w:tc>
      </w:tr>
      <w:tr>
        <w:trPr>
          <w:trHeight w:val="432" w:hRule="atLeast"/>
        </w:trPr>
        <w:tc>
          <w:tcPr>
            <w:tcW w:w="928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High exposure probability (.20)/Moderate disease probability in unexposed (.09)</w:t>
            </w:r>
          </w:p>
        </w:tc>
      </w:tr>
      <w:tr>
        <w:trPr>
          <w:trHeight w:val="288" w:hRule="atLeast"/>
        </w:trPr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4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/ESR</w:t>
            </w:r>
          </w:p>
        </w:tc>
      </w:tr>
      <w:tr>
        <w:trPr>
          <w:trHeight w:val="648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mple Size </w:t>
            </w:r>
          </w:p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/N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/.0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/.1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/.1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/.2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/.2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/.36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/.4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1000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1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5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6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0.7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6.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/5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3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10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6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8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9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9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4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6.6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6.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0/50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3.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4.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1.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2.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88.9</w:t>
            </w:r>
          </w:p>
        </w:tc>
      </w:tr>
    </w:tbl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is the sample the overall risk is derived from</w:t>
      </w:r>
    </w:p>
    <w:p>
      <w:pPr>
        <w:pStyle w:val="Normal"/>
        <w:tabs>
          <w:tab w:val="clear" w:pos="720"/>
          <w:tab w:val="right" w:pos="9360" w:leader="none"/>
        </w:tabs>
        <w:rPr/>
      </w:pPr>
      <w:r>
        <w:rPr>
          <w:rFonts w:cs="Arial" w:ascii="Arial" w:hAnsi="Arial"/>
        </w:rPr>
        <w:t>N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is the sample the relative risk is derived from</w:t>
      </w:r>
    </w:p>
    <w:p>
      <w:pPr>
        <w:pStyle w:val="Normal"/>
        <w:tabs>
          <w:tab w:val="clear" w:pos="720"/>
          <w:tab w:val="right" w:pos="9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>Relative Risk/Exposure-Specific Risk (RR/ESR) values are the hypothesized value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Italics denote coverage probabilities that did not attain 95%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9:30:00Z</dcterms:created>
  <dc:creator>Partners Information Systems</dc:creator>
  <dc:description/>
  <cp:keywords/>
  <dc:language>en-US</dc:language>
  <cp:lastModifiedBy>Partners Information Systems</cp:lastModifiedBy>
  <dcterms:modified xsi:type="dcterms:W3CDTF">2010-12-22T19:47:00Z</dcterms:modified>
  <cp:revision>1</cp:revision>
  <dc:subject/>
  <dc:title>Additional files</dc:title>
</cp:coreProperties>
</file>